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E5CF8" w14:textId="77777777" w:rsidR="00AF43CE" w:rsidRDefault="00AF43CE">
      <w:r w:rsidRPr="00DC1146">
        <w:t>Figure S3</w:t>
      </w:r>
      <w:r>
        <w:t>: Rates of LGA over time in the Aboriginal and non-Aboriginal populations in Western Australia, 1998-2015</w:t>
      </w:r>
    </w:p>
    <w:p w14:paraId="25016D9D" w14:textId="69EC0E60" w:rsidR="00AF43CE" w:rsidRDefault="00582986">
      <w:r>
        <w:rPr>
          <w:noProof/>
        </w:rPr>
        <w:drawing>
          <wp:inline distT="0" distB="0" distL="0" distR="0" wp14:anchorId="1FF06FA3" wp14:editId="798CA469">
            <wp:extent cx="6743700" cy="4399221"/>
            <wp:effectExtent l="0" t="0" r="0" b="19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CD65AD0-31D3-40AD-AE80-A8D9D8E1C6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D6D981" w14:textId="77777777" w:rsidR="00AF43CE" w:rsidRDefault="00AF43CE">
      <w:r w:rsidRPr="0041682A">
        <w:rPr>
          <w:i/>
          <w:iCs/>
        </w:rPr>
        <w:t>LGA</w:t>
      </w:r>
      <w:r>
        <w:t xml:space="preserve"> Large for gestational age</w:t>
      </w:r>
    </w:p>
    <w:p w14:paraId="1AB8AC74" w14:textId="7005C660" w:rsidR="00DA7D14" w:rsidRDefault="00DA7D14" w:rsidP="00DA7D14">
      <w:pPr>
        <w:rPr>
          <w:rFonts w:cstheme="minorHAnsi"/>
        </w:rPr>
      </w:pPr>
    </w:p>
    <w:p w14:paraId="3CC2DD83" w14:textId="6E70875A" w:rsidR="00DA7D14" w:rsidRDefault="00DA7D14" w:rsidP="00DA7D14"/>
    <w:sectPr w:rsidR="00DA7D14" w:rsidSect="009643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zwtaedqv9e23efw5wxx9r0529rtvwxzszf&quot;&gt;My EndNote Library&lt;record-ids&gt;&lt;item&gt;700&lt;/item&gt;&lt;/record-ids&gt;&lt;/item&gt;&lt;/Libraries&gt;"/>
  </w:docVars>
  <w:rsids>
    <w:rsidRoot w:val="00EE6713"/>
    <w:rsid w:val="00012635"/>
    <w:rsid w:val="00063DB2"/>
    <w:rsid w:val="00070D9E"/>
    <w:rsid w:val="00093BEC"/>
    <w:rsid w:val="00094C32"/>
    <w:rsid w:val="000B0652"/>
    <w:rsid w:val="000E5C25"/>
    <w:rsid w:val="00102B88"/>
    <w:rsid w:val="00113E77"/>
    <w:rsid w:val="00125275"/>
    <w:rsid w:val="0013778F"/>
    <w:rsid w:val="00147B35"/>
    <w:rsid w:val="00182BA0"/>
    <w:rsid w:val="00190980"/>
    <w:rsid w:val="0019495A"/>
    <w:rsid w:val="001F3E9B"/>
    <w:rsid w:val="001F4B75"/>
    <w:rsid w:val="00200596"/>
    <w:rsid w:val="00213BE4"/>
    <w:rsid w:val="00216EF0"/>
    <w:rsid w:val="00233C75"/>
    <w:rsid w:val="0027666A"/>
    <w:rsid w:val="002A39EF"/>
    <w:rsid w:val="002B51AE"/>
    <w:rsid w:val="002B687F"/>
    <w:rsid w:val="002B6DDA"/>
    <w:rsid w:val="002F2630"/>
    <w:rsid w:val="002F4F0D"/>
    <w:rsid w:val="00324463"/>
    <w:rsid w:val="00347995"/>
    <w:rsid w:val="0037253B"/>
    <w:rsid w:val="00374713"/>
    <w:rsid w:val="003C6113"/>
    <w:rsid w:val="003E3106"/>
    <w:rsid w:val="003F4BF8"/>
    <w:rsid w:val="0040647C"/>
    <w:rsid w:val="004424C4"/>
    <w:rsid w:val="00444479"/>
    <w:rsid w:val="0044703C"/>
    <w:rsid w:val="004857DC"/>
    <w:rsid w:val="004975AB"/>
    <w:rsid w:val="004A4830"/>
    <w:rsid w:val="004B08D2"/>
    <w:rsid w:val="004C5C3A"/>
    <w:rsid w:val="004E1027"/>
    <w:rsid w:val="004E5BAE"/>
    <w:rsid w:val="00502564"/>
    <w:rsid w:val="005038C1"/>
    <w:rsid w:val="005119E9"/>
    <w:rsid w:val="00526B81"/>
    <w:rsid w:val="00551561"/>
    <w:rsid w:val="00561C9C"/>
    <w:rsid w:val="00582986"/>
    <w:rsid w:val="00597DBD"/>
    <w:rsid w:val="005A03C3"/>
    <w:rsid w:val="005A22CF"/>
    <w:rsid w:val="005D35C6"/>
    <w:rsid w:val="005F4CB0"/>
    <w:rsid w:val="00607A40"/>
    <w:rsid w:val="00625102"/>
    <w:rsid w:val="00644E42"/>
    <w:rsid w:val="00694369"/>
    <w:rsid w:val="00696D07"/>
    <w:rsid w:val="006A70A3"/>
    <w:rsid w:val="006C350F"/>
    <w:rsid w:val="006C67C1"/>
    <w:rsid w:val="006C7AE4"/>
    <w:rsid w:val="00700B2F"/>
    <w:rsid w:val="00705A6B"/>
    <w:rsid w:val="00717EC4"/>
    <w:rsid w:val="00724DA5"/>
    <w:rsid w:val="00724F4C"/>
    <w:rsid w:val="00753355"/>
    <w:rsid w:val="00767389"/>
    <w:rsid w:val="00767BAC"/>
    <w:rsid w:val="007B1FE3"/>
    <w:rsid w:val="007C4586"/>
    <w:rsid w:val="007E3E1B"/>
    <w:rsid w:val="00804985"/>
    <w:rsid w:val="0080508C"/>
    <w:rsid w:val="00814281"/>
    <w:rsid w:val="00816E1A"/>
    <w:rsid w:val="008211A5"/>
    <w:rsid w:val="00833719"/>
    <w:rsid w:val="008551A9"/>
    <w:rsid w:val="00862732"/>
    <w:rsid w:val="008835F1"/>
    <w:rsid w:val="008B091B"/>
    <w:rsid w:val="008D5A75"/>
    <w:rsid w:val="008F27E6"/>
    <w:rsid w:val="00910F8B"/>
    <w:rsid w:val="00916B59"/>
    <w:rsid w:val="0092476D"/>
    <w:rsid w:val="00947B8A"/>
    <w:rsid w:val="00951440"/>
    <w:rsid w:val="0095421D"/>
    <w:rsid w:val="009643AD"/>
    <w:rsid w:val="00971829"/>
    <w:rsid w:val="00977EBC"/>
    <w:rsid w:val="009828BF"/>
    <w:rsid w:val="00987CAC"/>
    <w:rsid w:val="009A6150"/>
    <w:rsid w:val="009C4D60"/>
    <w:rsid w:val="009E02F6"/>
    <w:rsid w:val="009E770B"/>
    <w:rsid w:val="00A10E10"/>
    <w:rsid w:val="00A34EA7"/>
    <w:rsid w:val="00A4144E"/>
    <w:rsid w:val="00A51716"/>
    <w:rsid w:val="00A755DB"/>
    <w:rsid w:val="00AA7021"/>
    <w:rsid w:val="00AB774A"/>
    <w:rsid w:val="00AC61D5"/>
    <w:rsid w:val="00AD3C94"/>
    <w:rsid w:val="00AF0146"/>
    <w:rsid w:val="00AF43CE"/>
    <w:rsid w:val="00B20D57"/>
    <w:rsid w:val="00B246AC"/>
    <w:rsid w:val="00B31E5A"/>
    <w:rsid w:val="00B53AC4"/>
    <w:rsid w:val="00B575CC"/>
    <w:rsid w:val="00B66516"/>
    <w:rsid w:val="00B8229F"/>
    <w:rsid w:val="00BA21F9"/>
    <w:rsid w:val="00BE5534"/>
    <w:rsid w:val="00BE6BB2"/>
    <w:rsid w:val="00BF7D83"/>
    <w:rsid w:val="00CA452C"/>
    <w:rsid w:val="00D046CA"/>
    <w:rsid w:val="00D17132"/>
    <w:rsid w:val="00D20E99"/>
    <w:rsid w:val="00D375B3"/>
    <w:rsid w:val="00D43F3E"/>
    <w:rsid w:val="00DA7D14"/>
    <w:rsid w:val="00DD00FD"/>
    <w:rsid w:val="00DF0BBC"/>
    <w:rsid w:val="00E01FEB"/>
    <w:rsid w:val="00E1654A"/>
    <w:rsid w:val="00E35697"/>
    <w:rsid w:val="00E65179"/>
    <w:rsid w:val="00EB561E"/>
    <w:rsid w:val="00EC154A"/>
    <w:rsid w:val="00EE230A"/>
    <w:rsid w:val="00EE2F7A"/>
    <w:rsid w:val="00EE6713"/>
    <w:rsid w:val="00F02D6E"/>
    <w:rsid w:val="00F0623C"/>
    <w:rsid w:val="00F23083"/>
    <w:rsid w:val="00FC4915"/>
    <w:rsid w:val="00FD770B"/>
    <w:rsid w:val="00FD775E"/>
    <w:rsid w:val="00FE46DD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7D7AE"/>
  <w15:chartTrackingRefBased/>
  <w15:docId w15:val="{4951F175-F635-4D1C-A221-ABD4CABA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5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7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B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A7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D1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A7D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211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1A5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211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22649277\OneDrive%20-%20The%20University%20of%20Western%20Australia\003%20Trends%20Objective\002%20some%20data%20management%20and%20analysis\00%20Reviewers\1st_Major_1.C\GOSR\LGA%20over%20tim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75543099485446"/>
          <c:y val="3.1759780568788795E-2"/>
          <c:w val="0.86052893812002318"/>
          <c:h val="0.74243613658297047"/>
        </c:manualLayout>
      </c:layout>
      <c:lineChart>
        <c:grouping val="standard"/>
        <c:varyColors val="0"/>
        <c:ser>
          <c:idx val="0"/>
          <c:order val="0"/>
          <c:tx>
            <c:strRef>
              <c:f>'GOSR by 2yrs'!$F$7</c:f>
              <c:strCache>
                <c:ptCount val="1"/>
                <c:pt idx="0">
                  <c:v>Aboriginal babies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'GOSR by 2yrs'!$E$8:$E$16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by 2yrs'!$F$8:$F$16</c:f>
              <c:numCache>
                <c:formatCode>0.00</c:formatCode>
                <c:ptCount val="9"/>
                <c:pt idx="0">
                  <c:v>8.1508500000000002</c:v>
                </c:pt>
                <c:pt idx="1">
                  <c:v>8.4735599999999991</c:v>
                </c:pt>
                <c:pt idx="2">
                  <c:v>8.5093699999999988</c:v>
                </c:pt>
                <c:pt idx="3">
                  <c:v>8.287609999999999</c:v>
                </c:pt>
                <c:pt idx="4">
                  <c:v>7.7401</c:v>
                </c:pt>
                <c:pt idx="5">
                  <c:v>8.2380499999999994</c:v>
                </c:pt>
                <c:pt idx="6">
                  <c:v>8.7562499999999996</c:v>
                </c:pt>
                <c:pt idx="7">
                  <c:v>9.0219699999999996</c:v>
                </c:pt>
                <c:pt idx="8">
                  <c:v>10.665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B0-42D0-B744-C492C667F433}"/>
            </c:ext>
          </c:extLst>
        </c:ser>
        <c:ser>
          <c:idx val="1"/>
          <c:order val="1"/>
          <c:tx>
            <c:strRef>
              <c:f>'GOSR by 2yrs'!$G$7</c:f>
              <c:strCache>
                <c:ptCount val="1"/>
                <c:pt idx="0">
                  <c:v>Non-Aboriginal babi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cat>
            <c:strRef>
              <c:f>'GOSR by 2yrs'!$E$8:$E$16</c:f>
              <c:strCache>
                <c:ptCount val="9"/>
                <c:pt idx="0">
                  <c:v>1998-1999</c:v>
                </c:pt>
                <c:pt idx="1">
                  <c:v>2000-2001</c:v>
                </c:pt>
                <c:pt idx="2">
                  <c:v>2002-2003</c:v>
                </c:pt>
                <c:pt idx="3">
                  <c:v>2004-2005</c:v>
                </c:pt>
                <c:pt idx="4">
                  <c:v>2006-2007</c:v>
                </c:pt>
                <c:pt idx="5">
                  <c:v>2008-2009</c:v>
                </c:pt>
                <c:pt idx="6">
                  <c:v>2010-2011</c:v>
                </c:pt>
                <c:pt idx="7">
                  <c:v>2012-2013</c:v>
                </c:pt>
                <c:pt idx="8">
                  <c:v>2014-2015</c:v>
                </c:pt>
              </c:strCache>
            </c:strRef>
          </c:cat>
          <c:val>
            <c:numRef>
              <c:f>'GOSR by 2yrs'!$G$8:$G$16</c:f>
              <c:numCache>
                <c:formatCode>0.00</c:formatCode>
                <c:ptCount val="9"/>
                <c:pt idx="0">
                  <c:v>10.59962</c:v>
                </c:pt>
                <c:pt idx="1">
                  <c:v>10.908199999999999</c:v>
                </c:pt>
                <c:pt idx="2">
                  <c:v>11.111360000000001</c:v>
                </c:pt>
                <c:pt idx="3">
                  <c:v>11.124739999999999</c:v>
                </c:pt>
                <c:pt idx="4">
                  <c:v>11.09857</c:v>
                </c:pt>
                <c:pt idx="5">
                  <c:v>11.441840000000001</c:v>
                </c:pt>
                <c:pt idx="6">
                  <c:v>11.024520000000001</c:v>
                </c:pt>
                <c:pt idx="7">
                  <c:v>10.824300000000001</c:v>
                </c:pt>
                <c:pt idx="8">
                  <c:v>10.185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3B0-42D0-B744-C492C667F4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33997032"/>
        <c:axId val="833995720"/>
      </c:lineChart>
      <c:catAx>
        <c:axId val="833997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Year</a:t>
                </a:r>
                <a:endParaRPr lang="en-AU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0.45589883891632188"/>
              <c:y val="0.844303643508398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3995720"/>
        <c:crosses val="autoZero"/>
        <c:auto val="1"/>
        <c:lblAlgn val="ctr"/>
        <c:lblOffset val="100"/>
        <c:noMultiLvlLbl val="0"/>
      </c:catAx>
      <c:valAx>
        <c:axId val="833995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LGA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39970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2"/>
        <c:delete val="1"/>
      </c:legendEntry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Ahmed</dc:creator>
  <cp:keywords/>
  <dc:description/>
  <cp:lastModifiedBy>Marwan Ahmed</cp:lastModifiedBy>
  <cp:revision>137</cp:revision>
  <dcterms:created xsi:type="dcterms:W3CDTF">2021-11-01T08:28:00Z</dcterms:created>
  <dcterms:modified xsi:type="dcterms:W3CDTF">2021-12-09T05:26:00Z</dcterms:modified>
</cp:coreProperties>
</file>